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>Table S1</w:t>
        <w:tab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75055</wp:posOffset>
                </wp:positionV>
                <wp:extent cx="7269480" cy="4180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4180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260"/>
                              <w:gridCol w:w="1260"/>
                              <w:gridCol w:w="1260"/>
                              <w:gridCol w:w="1620"/>
                              <w:gridCol w:w="1620"/>
                              <w:gridCol w:w="162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hNPC l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ub-l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assag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ytogenetic result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SH result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NA fingerpri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sult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% ab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% trisomy 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% trisomy 1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001 CT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47,XX,+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16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70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8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6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002 CT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46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00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47,XY,+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100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G010 CT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6,X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031 CT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03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+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47,XY,+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5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47,XY,+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47,XY,+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100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47,XY,+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100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2" w:space="0" w:color="000000"/>
                                    <w:left w:val="single" w:sz="18" w:space="0" w:color="000000"/>
                                    <w:bottom w:val="single" w:sz="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03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+1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47,XY,+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5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4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4%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33%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47,XY,+1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15 – 80%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(7 lines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3 – 55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3 lines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47,XY,+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65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>47,XY,+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bidi="en-US"/>
                                    </w:rPr>
                                    <w:t xml:space="preserve">95%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329.2pt;mso-wrap-distance-left:0pt;mso-wrap-distance-right:9pt;mso-wrap-distance-top:0pt;mso-wrap-distance-bottom:0pt;margin-top:84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260"/>
                        <w:gridCol w:w="1260"/>
                        <w:gridCol w:w="1260"/>
                        <w:gridCol w:w="1620"/>
                        <w:gridCol w:w="1620"/>
                        <w:gridCol w:w="1620"/>
                        <w:gridCol w:w="1440"/>
                      </w:tblGrid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hNPC line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ub-line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assage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ytogenetic results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ISH results</w:t>
                            </w:r>
                          </w:p>
                        </w:tc>
                        <w:tc>
                          <w:tcPr>
                            <w:tcW w:w="1440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DNA fingerpri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sult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% ab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% trisomy 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% trisomy 19</w:t>
                            </w:r>
                          </w:p>
                        </w:tc>
                        <w:tc>
                          <w:tcPr>
                            <w:tcW w:w="1440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001 CTX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47,XX,+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16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70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8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6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002 CTX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46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00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47,XY,+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100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010 CTX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6,XY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%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%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031 CTX</w:t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03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+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47,XY,+7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5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47,XY,+7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%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47,XY,+7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100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47,XY,+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100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12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2" w:space="0" w:color="000000"/>
                              <w:left w:val="single" w:sz="18" w:space="0" w:color="000000"/>
                              <w:bottom w:val="single" w:sz="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03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+1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47,XY,+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5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4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4%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33%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47,XY,+19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15 – 80%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(7 lines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3 – 55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3 lines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47,XY,+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65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03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>47,XY,+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bidi="en-US"/>
                              </w:rPr>
                              <w:t xml:space="preserve">95%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432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17:20:00Z</dcterms:created>
  <dc:creator>SAREEN</dc:creator>
  <dc:description/>
  <cp:keywords/>
  <dc:language>en-US</dc:language>
  <cp:lastModifiedBy>jsareen</cp:lastModifiedBy>
  <dcterms:modified xsi:type="dcterms:W3CDTF">2009-10-09T04:49:00Z</dcterms:modified>
  <cp:revision>5</cp:revision>
  <dc:subject/>
  <dc:title>hNPC line</dc:title>
</cp:coreProperties>
</file>